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03625" w14:textId="124A3423" w:rsidR="004966CB" w:rsidRPr="004966CB" w:rsidRDefault="004966CB" w:rsidP="0047349D">
      <w:pPr>
        <w:spacing w:line="480" w:lineRule="auto"/>
        <w:rPr>
          <w:sz w:val="32"/>
          <w:szCs w:val="32"/>
        </w:rPr>
      </w:pPr>
      <w:r w:rsidRPr="004966CB">
        <w:rPr>
          <w:rFonts w:eastAsia="Times New Roman"/>
          <w:b/>
          <w:bCs/>
          <w:color w:val="000000"/>
          <w:sz w:val="32"/>
          <w:szCs w:val="32"/>
          <w:lang w:val="en-US"/>
        </w:rPr>
        <w:t>Supplementary Figure S</w:t>
      </w:r>
      <w:r w:rsidRPr="004966CB">
        <w:rPr>
          <w:rFonts w:eastAsia="Times New Roman"/>
          <w:b/>
          <w:bCs/>
          <w:color w:val="000000" w:themeColor="text1"/>
          <w:sz w:val="32"/>
          <w:szCs w:val="32"/>
          <w:lang w:val="en-US"/>
        </w:rPr>
        <w:t>2</w:t>
      </w:r>
    </w:p>
    <w:p w14:paraId="2846F217" w14:textId="2BF1E30D" w:rsidR="0047349D" w:rsidRPr="006657AA" w:rsidRDefault="0047349D" w:rsidP="0047349D">
      <w:pPr>
        <w:spacing w:line="480" w:lineRule="auto"/>
      </w:pPr>
      <w:r w:rsidRPr="006657AA">
        <w:rPr>
          <w:noProof/>
          <w14:ligatures w14:val="standardContextual"/>
        </w:rPr>
        <w:drawing>
          <wp:inline distT="0" distB="0" distL="0" distR="0" wp14:anchorId="4F3F388C" wp14:editId="7BC259CA">
            <wp:extent cx="6134100" cy="3964940"/>
            <wp:effectExtent l="0" t="0" r="0" b="0"/>
            <wp:docPr id="802546336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546336" name="Picture 2" descr="A screenshot of a computer scree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206" t="4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3964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C226D6" w14:textId="04404B0D" w:rsidR="0047349D" w:rsidRPr="006657AA" w:rsidRDefault="0047349D" w:rsidP="0047349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4685">
        <w:rPr>
          <w:rFonts w:eastAsia="Times New Roman"/>
          <w:b/>
          <w:bCs/>
          <w:color w:val="000000"/>
          <w:lang w:val="en-US"/>
        </w:rPr>
        <w:t>Supplementa</w:t>
      </w:r>
      <w:r w:rsidR="004966CB">
        <w:rPr>
          <w:rFonts w:eastAsia="Times New Roman"/>
          <w:b/>
          <w:bCs/>
          <w:color w:val="000000"/>
          <w:lang w:val="en-US"/>
        </w:rPr>
        <w:t>ry</w:t>
      </w:r>
      <w:r w:rsidRPr="00B74685">
        <w:rPr>
          <w:rFonts w:eastAsia="Times New Roman"/>
          <w:b/>
          <w:bCs/>
          <w:color w:val="000000"/>
          <w:lang w:val="en-US"/>
        </w:rPr>
        <w:t xml:space="preserve"> Figure S</w:t>
      </w:r>
      <w:r w:rsidRPr="00B74685">
        <w:rPr>
          <w:rFonts w:eastAsia="Times New Roman"/>
          <w:b/>
          <w:bCs/>
          <w:color w:val="000000" w:themeColor="text1"/>
          <w:lang w:val="en-US"/>
        </w:rPr>
        <w:t>2:</w:t>
      </w:r>
      <w:r w:rsidRPr="006657AA">
        <w:rPr>
          <w:rFonts w:eastAsia="Times New Roman"/>
          <w:b/>
          <w:bCs/>
          <w:color w:val="000000" w:themeColor="text1"/>
          <w:lang w:val="en-US"/>
        </w:rPr>
        <w:t xml:space="preserve"> </w:t>
      </w:r>
      <w:r w:rsidRPr="006657AA">
        <w:rPr>
          <w:rFonts w:eastAsia="Times New Roman"/>
          <w:b/>
          <w:bCs/>
          <w:color w:val="000000"/>
          <w:lang w:val="en-US"/>
        </w:rPr>
        <w:t>PCA of tumor samples and Heatmap of DEGs.</w:t>
      </w:r>
    </w:p>
    <w:p w14:paraId="6758A858" w14:textId="77777777" w:rsidR="0047349D" w:rsidRPr="00CE7EA3" w:rsidRDefault="0047349D" w:rsidP="0047349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657AA">
        <w:rPr>
          <w:color w:val="000000" w:themeColor="text1"/>
        </w:rPr>
        <w:t xml:space="preserve">Extended analysis of RNA-sequencing from experiment in Fig. 5. </w:t>
      </w:r>
      <w:r w:rsidRPr="006657AA">
        <w:rPr>
          <w:b/>
          <w:bCs/>
          <w:color w:val="000000"/>
        </w:rPr>
        <w:t>A.</w:t>
      </w:r>
      <w:r w:rsidRPr="006657AA">
        <w:rPr>
          <w:color w:val="000000"/>
        </w:rPr>
        <w:t xml:space="preserve"> </w:t>
      </w:r>
      <w:r w:rsidRPr="006657AA">
        <w:rPr>
          <w:rFonts w:eastAsia="Times New Roman"/>
          <w:color w:val="000000"/>
          <w:lang w:val="en-US"/>
        </w:rPr>
        <w:t>Principal</w:t>
      </w:r>
      <w:r w:rsidRPr="00CE7EA3">
        <w:rPr>
          <w:rFonts w:eastAsia="Times New Roman"/>
          <w:color w:val="000000"/>
          <w:lang w:val="en-US"/>
        </w:rPr>
        <w:t xml:space="preserve"> component analysis (PCA) of individual tumor </w:t>
      </w:r>
      <w:r>
        <w:rPr>
          <w:rFonts w:eastAsia="Times New Roman"/>
          <w:color w:val="000000"/>
          <w:lang w:val="en-US"/>
        </w:rPr>
        <w:t xml:space="preserve">RNA </w:t>
      </w:r>
      <w:r w:rsidRPr="00CE7EA3">
        <w:rPr>
          <w:rFonts w:eastAsia="Times New Roman"/>
          <w:color w:val="000000"/>
          <w:lang w:val="en-US"/>
        </w:rPr>
        <w:t xml:space="preserve">samples </w:t>
      </w:r>
      <w:r>
        <w:rPr>
          <w:rFonts w:eastAsia="Times New Roman"/>
          <w:color w:val="000000"/>
          <w:lang w:val="en-US"/>
        </w:rPr>
        <w:t>analyzed by</w:t>
      </w:r>
      <w:r w:rsidRPr="00CE7EA3">
        <w:rPr>
          <w:rFonts w:eastAsia="Times New Roman"/>
          <w:color w:val="000000"/>
          <w:lang w:val="en-US"/>
        </w:rPr>
        <w:t xml:space="preserve"> RNA-sequencing analyses. The PCA plot shows separation between the control </w:t>
      </w:r>
      <w:proofErr w:type="gramStart"/>
      <w:r w:rsidRPr="00CE7EA3">
        <w:rPr>
          <w:rFonts w:eastAsia="Times New Roman"/>
          <w:color w:val="000000"/>
          <w:lang w:val="en-US"/>
        </w:rPr>
        <w:t>group</w:t>
      </w:r>
      <w:proofErr w:type="gramEnd"/>
      <w:r w:rsidRPr="00CE7EA3">
        <w:rPr>
          <w:rFonts w:eastAsia="Times New Roman"/>
          <w:color w:val="000000"/>
          <w:lang w:val="en-US"/>
        </w:rPr>
        <w:t xml:space="preserve"> and the BAY treated group and displays reproducibility within each group. </w:t>
      </w:r>
      <w:r>
        <w:rPr>
          <w:rFonts w:eastAsia="Times New Roman"/>
          <w:color w:val="000000"/>
          <w:lang w:val="en-US"/>
        </w:rPr>
        <w:t>Four</w:t>
      </w:r>
      <w:r w:rsidRPr="00CE7EA3">
        <w:rPr>
          <w:rFonts w:eastAsia="Times New Roman"/>
          <w:color w:val="000000"/>
          <w:lang w:val="en-US"/>
        </w:rPr>
        <w:t xml:space="preserve"> biological replicates per experimental group cluster together for control mice (labeled in red) and mice treated with BAY 2666605 (labeled in blue)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b/>
          <w:bCs/>
          <w:color w:val="000000"/>
        </w:rPr>
        <w:t>B.</w:t>
      </w:r>
      <w:r>
        <w:rPr>
          <w:color w:val="000000"/>
        </w:rPr>
        <w:t xml:space="preserve"> </w:t>
      </w:r>
      <w:r w:rsidRPr="00CE7EA3">
        <w:rPr>
          <w:rFonts w:eastAsia="Times New Roman"/>
          <w:color w:val="000000"/>
          <w:lang w:val="en-US"/>
        </w:rPr>
        <w:t xml:space="preserve">Heatmap analysis of significantly </w:t>
      </w:r>
      <w:r>
        <w:rPr>
          <w:rFonts w:eastAsia="Times New Roman"/>
          <w:color w:val="000000"/>
          <w:lang w:val="en-US"/>
        </w:rPr>
        <w:t>upregulated</w:t>
      </w:r>
      <w:r w:rsidRPr="00CE7EA3">
        <w:rPr>
          <w:rFonts w:eastAsia="Times New Roman"/>
          <w:color w:val="000000"/>
          <w:lang w:val="en-US"/>
        </w:rPr>
        <w:t xml:space="preserve"> and </w:t>
      </w:r>
      <w:r>
        <w:rPr>
          <w:rFonts w:eastAsia="Times New Roman"/>
          <w:color w:val="000000"/>
          <w:lang w:val="en-US"/>
        </w:rPr>
        <w:t>downregulated</w:t>
      </w:r>
      <w:r w:rsidRPr="00CE7EA3">
        <w:rPr>
          <w:rFonts w:eastAsia="Times New Roman"/>
          <w:color w:val="000000"/>
          <w:lang w:val="en-US"/>
        </w:rPr>
        <w:t xml:space="preserve"> genes in control (</w:t>
      </w:r>
      <w:r>
        <w:rPr>
          <w:rFonts w:eastAsia="Times New Roman"/>
          <w:color w:val="000000"/>
          <w:lang w:val="en-US"/>
        </w:rPr>
        <w:t>teal</w:t>
      </w:r>
      <w:r w:rsidRPr="00CE7EA3">
        <w:rPr>
          <w:rFonts w:eastAsia="Times New Roman"/>
          <w:color w:val="000000"/>
          <w:lang w:val="en-US"/>
        </w:rPr>
        <w:t xml:space="preserve">, “control”) and BAY 2666605-treated </w:t>
      </w:r>
      <w:r>
        <w:rPr>
          <w:rFonts w:eastAsia="Times New Roman"/>
          <w:color w:val="000000"/>
          <w:lang w:val="en-US"/>
        </w:rPr>
        <w:t xml:space="preserve">mice bearing HEL-derived tumors </w:t>
      </w:r>
      <w:r w:rsidRPr="00CE7EA3">
        <w:rPr>
          <w:rFonts w:eastAsia="Times New Roman"/>
          <w:color w:val="000000"/>
          <w:lang w:val="en-US"/>
        </w:rPr>
        <w:t xml:space="preserve">(pink, “bay”). Data are from 4 biological replicates per </w:t>
      </w:r>
      <w:r w:rsidRPr="009B3DAF">
        <w:rPr>
          <w:rFonts w:eastAsia="Times New Roman"/>
          <w:color w:val="000000"/>
          <w:lang w:val="en-US"/>
        </w:rPr>
        <w:t>group</w:t>
      </w:r>
      <w:r>
        <w:rPr>
          <w:rFonts w:eastAsia="Times New Roman"/>
          <w:color w:val="000000"/>
          <w:lang w:val="en-US"/>
        </w:rPr>
        <w:t>.</w:t>
      </w:r>
    </w:p>
    <w:p w14:paraId="33C68953" w14:textId="77777777" w:rsidR="00632E34" w:rsidRDefault="00632E34"/>
    <w:sectPr w:rsidR="00632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9D"/>
    <w:rsid w:val="00002060"/>
    <w:rsid w:val="00022B33"/>
    <w:rsid w:val="000237DD"/>
    <w:rsid w:val="00074AD7"/>
    <w:rsid w:val="000D7548"/>
    <w:rsid w:val="000E35CC"/>
    <w:rsid w:val="000E6EB3"/>
    <w:rsid w:val="00104595"/>
    <w:rsid w:val="001232D4"/>
    <w:rsid w:val="00132981"/>
    <w:rsid w:val="00142FD8"/>
    <w:rsid w:val="00146EA9"/>
    <w:rsid w:val="00146F97"/>
    <w:rsid w:val="00194EB1"/>
    <w:rsid w:val="001A0A2A"/>
    <w:rsid w:val="001B3ACE"/>
    <w:rsid w:val="001E5345"/>
    <w:rsid w:val="001F251C"/>
    <w:rsid w:val="002500FA"/>
    <w:rsid w:val="00282372"/>
    <w:rsid w:val="00291E01"/>
    <w:rsid w:val="00297217"/>
    <w:rsid w:val="002E11E6"/>
    <w:rsid w:val="002E46E3"/>
    <w:rsid w:val="00305F97"/>
    <w:rsid w:val="0036656A"/>
    <w:rsid w:val="00371858"/>
    <w:rsid w:val="00382524"/>
    <w:rsid w:val="003955BD"/>
    <w:rsid w:val="003E6723"/>
    <w:rsid w:val="003E7255"/>
    <w:rsid w:val="00413370"/>
    <w:rsid w:val="00413B4A"/>
    <w:rsid w:val="00455E6A"/>
    <w:rsid w:val="0047349D"/>
    <w:rsid w:val="00473A55"/>
    <w:rsid w:val="004928D9"/>
    <w:rsid w:val="004966CB"/>
    <w:rsid w:val="004A7F05"/>
    <w:rsid w:val="004E46E0"/>
    <w:rsid w:val="004F1CB8"/>
    <w:rsid w:val="0051338C"/>
    <w:rsid w:val="00514FC9"/>
    <w:rsid w:val="00520153"/>
    <w:rsid w:val="00550313"/>
    <w:rsid w:val="00563567"/>
    <w:rsid w:val="00572AF7"/>
    <w:rsid w:val="0059016D"/>
    <w:rsid w:val="00592D59"/>
    <w:rsid w:val="005C2C14"/>
    <w:rsid w:val="005D0741"/>
    <w:rsid w:val="005D6998"/>
    <w:rsid w:val="00607B47"/>
    <w:rsid w:val="00607DA9"/>
    <w:rsid w:val="00622739"/>
    <w:rsid w:val="00630819"/>
    <w:rsid w:val="00632E34"/>
    <w:rsid w:val="00681405"/>
    <w:rsid w:val="006960E5"/>
    <w:rsid w:val="00740CB4"/>
    <w:rsid w:val="007470D6"/>
    <w:rsid w:val="00764297"/>
    <w:rsid w:val="007726E4"/>
    <w:rsid w:val="007953DB"/>
    <w:rsid w:val="007B2749"/>
    <w:rsid w:val="007B3CAA"/>
    <w:rsid w:val="007B5FA5"/>
    <w:rsid w:val="007D2751"/>
    <w:rsid w:val="007D4FEF"/>
    <w:rsid w:val="007E2E6F"/>
    <w:rsid w:val="007F2818"/>
    <w:rsid w:val="00811033"/>
    <w:rsid w:val="00823350"/>
    <w:rsid w:val="00832318"/>
    <w:rsid w:val="0084398E"/>
    <w:rsid w:val="0085055A"/>
    <w:rsid w:val="00854962"/>
    <w:rsid w:val="00881E9F"/>
    <w:rsid w:val="008A6E66"/>
    <w:rsid w:val="008B052C"/>
    <w:rsid w:val="008B08A2"/>
    <w:rsid w:val="008B44E1"/>
    <w:rsid w:val="008B6E40"/>
    <w:rsid w:val="008C5BC7"/>
    <w:rsid w:val="008E0CBE"/>
    <w:rsid w:val="008E5B5C"/>
    <w:rsid w:val="008F3136"/>
    <w:rsid w:val="008F4734"/>
    <w:rsid w:val="00930C9D"/>
    <w:rsid w:val="00944765"/>
    <w:rsid w:val="0095271F"/>
    <w:rsid w:val="00960338"/>
    <w:rsid w:val="00970783"/>
    <w:rsid w:val="00991B19"/>
    <w:rsid w:val="00996284"/>
    <w:rsid w:val="009B5524"/>
    <w:rsid w:val="009C615E"/>
    <w:rsid w:val="009C6556"/>
    <w:rsid w:val="00A05A33"/>
    <w:rsid w:val="00A10646"/>
    <w:rsid w:val="00A24EC2"/>
    <w:rsid w:val="00A40563"/>
    <w:rsid w:val="00A93669"/>
    <w:rsid w:val="00AA198E"/>
    <w:rsid w:val="00AB198A"/>
    <w:rsid w:val="00AB775E"/>
    <w:rsid w:val="00AD049A"/>
    <w:rsid w:val="00AD64F2"/>
    <w:rsid w:val="00AF53A5"/>
    <w:rsid w:val="00B20B8B"/>
    <w:rsid w:val="00B22600"/>
    <w:rsid w:val="00B610F6"/>
    <w:rsid w:val="00B725A1"/>
    <w:rsid w:val="00B96468"/>
    <w:rsid w:val="00BB714F"/>
    <w:rsid w:val="00BC23B9"/>
    <w:rsid w:val="00BD231E"/>
    <w:rsid w:val="00BF714B"/>
    <w:rsid w:val="00C37AA0"/>
    <w:rsid w:val="00C4128B"/>
    <w:rsid w:val="00C853DA"/>
    <w:rsid w:val="00C86282"/>
    <w:rsid w:val="00CC3E9A"/>
    <w:rsid w:val="00CE523F"/>
    <w:rsid w:val="00D05ED5"/>
    <w:rsid w:val="00D11B66"/>
    <w:rsid w:val="00D12419"/>
    <w:rsid w:val="00D156C8"/>
    <w:rsid w:val="00D4438C"/>
    <w:rsid w:val="00D80F61"/>
    <w:rsid w:val="00DA3B2E"/>
    <w:rsid w:val="00DB1E30"/>
    <w:rsid w:val="00DB33F9"/>
    <w:rsid w:val="00DC308D"/>
    <w:rsid w:val="00DF097B"/>
    <w:rsid w:val="00DF2D8F"/>
    <w:rsid w:val="00E0579B"/>
    <w:rsid w:val="00E1388D"/>
    <w:rsid w:val="00E41AE6"/>
    <w:rsid w:val="00E42272"/>
    <w:rsid w:val="00E42A75"/>
    <w:rsid w:val="00E56763"/>
    <w:rsid w:val="00E6666C"/>
    <w:rsid w:val="00E6773E"/>
    <w:rsid w:val="00E9041F"/>
    <w:rsid w:val="00E971EB"/>
    <w:rsid w:val="00EA3C9F"/>
    <w:rsid w:val="00EB4300"/>
    <w:rsid w:val="00ED0674"/>
    <w:rsid w:val="00EE1DC3"/>
    <w:rsid w:val="00EF1998"/>
    <w:rsid w:val="00F160B0"/>
    <w:rsid w:val="00F20453"/>
    <w:rsid w:val="00F2237B"/>
    <w:rsid w:val="00F41626"/>
    <w:rsid w:val="00F47920"/>
    <w:rsid w:val="00F60498"/>
    <w:rsid w:val="00F73E7B"/>
    <w:rsid w:val="00F753F2"/>
    <w:rsid w:val="00F846D4"/>
    <w:rsid w:val="00FA7F7A"/>
    <w:rsid w:val="00FB07F4"/>
    <w:rsid w:val="00FC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C97B9"/>
  <w15:chartTrackingRefBased/>
  <w15:docId w15:val="{2D5D735C-D3B7-DC45-86ED-6DBBB68A2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9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4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4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4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4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4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4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4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4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4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4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4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4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4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Nelly Guillen</dc:creator>
  <cp:keywords/>
  <dc:description/>
  <cp:lastModifiedBy>Jamie Nelly Guillen</cp:lastModifiedBy>
  <cp:revision>1</cp:revision>
  <dcterms:created xsi:type="dcterms:W3CDTF">2025-10-23T17:23:00Z</dcterms:created>
  <dcterms:modified xsi:type="dcterms:W3CDTF">2025-10-23T17:50:00Z</dcterms:modified>
</cp:coreProperties>
</file>